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Comparison of the completeness of the </w:t>
      </w:r>
      <w:r>
        <w:rPr>
          <w:rFonts w:cs="Times New Roman" w:ascii="Times New Roman" w:hAnsi="Times New Roman"/>
          <w:b/>
          <w:i/>
          <w:sz w:val="24"/>
          <w:szCs w:val="24"/>
        </w:rPr>
        <w:t>Pythium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enomes based on 248 CEG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1461"/>
        <w:gridCol w:w="1804"/>
        <w:gridCol w:w="1324"/>
        <w:gridCol w:w="1563"/>
      </w:tblGrid>
      <w:tr>
        <w:trPr>
          <w:trHeight w:val="330" w:hRule="atLeast"/>
        </w:trPr>
        <w:tc>
          <w:tcPr>
            <w:tcW w:w="22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Organism</w:t>
            </w:r>
          </w:p>
        </w:tc>
        <w:tc>
          <w:tcPr>
            <w:tcW w:w="326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mplet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8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artial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2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rotein number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mpleteness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rotein number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mpleteness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24"/>
                <w:szCs w:val="24"/>
              </w:rPr>
              <w:t>P. guiyangense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7.58%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8.39%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24"/>
                <w:szCs w:val="24"/>
              </w:rPr>
              <w:t>P. ultimum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1.53%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3.95%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24"/>
                <w:szCs w:val="24"/>
              </w:rPr>
              <w:t>P. insidiosum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1.53%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3.15%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24"/>
                <w:szCs w:val="24"/>
              </w:rPr>
              <w:t>P. aphanidermatum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0.32%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5.56%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24"/>
                <w:szCs w:val="24"/>
              </w:rPr>
              <w:t>P. arrhenomanes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8.23%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1.53%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24"/>
                <w:szCs w:val="24"/>
              </w:rPr>
              <w:t>P. irregulare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4.35%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5.56%</w:t>
            </w:r>
          </w:p>
        </w:tc>
      </w:tr>
      <w:tr>
        <w:trPr>
          <w:trHeight w:val="300" w:hRule="atLeast"/>
        </w:trPr>
        <w:tc>
          <w:tcPr>
            <w:tcW w:w="22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24"/>
                <w:szCs w:val="24"/>
              </w:rPr>
              <w:t>P. iwayamai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6.69%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1.53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omplete CEG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partial CEG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number of 248 CEGs present in the genom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percentage of 248 CEGs present in the geno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1:24:00Z</dcterms:created>
  <dc:creator>Dell</dc:creator>
  <dc:description/>
  <cp:keywords/>
  <dc:language>en-US</dc:language>
  <cp:lastModifiedBy>Dell</cp:lastModifiedBy>
  <dcterms:modified xsi:type="dcterms:W3CDTF">2019-04-08T09:19:00Z</dcterms:modified>
  <cp:revision>2</cp:revision>
  <dc:subject/>
  <dc:title/>
</cp:coreProperties>
</file>